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8D418" w14:textId="77777777" w:rsidR="00F253C7" w:rsidRDefault="00000000">
      <w:pPr>
        <w:spacing w:after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inimum inhibitory concentrations (MICs) of clarithromycin for clinical isolates at different incubation times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799"/>
        <w:tblW w:w="0" w:type="auto"/>
        <w:tblLook w:val="04A0" w:firstRow="1" w:lastRow="0" w:firstColumn="1" w:lastColumn="0" w:noHBand="0" w:noVBand="1"/>
      </w:tblPr>
      <w:tblGrid>
        <w:gridCol w:w="955"/>
        <w:gridCol w:w="1678"/>
        <w:gridCol w:w="1931"/>
        <w:gridCol w:w="1811"/>
        <w:gridCol w:w="1931"/>
      </w:tblGrid>
      <w:tr w:rsidR="00F253C7" w14:paraId="094C3483" w14:textId="77777777" w:rsidTr="00E06AB4">
        <w:trPr>
          <w:trHeight w:val="538"/>
        </w:trPr>
        <w:tc>
          <w:tcPr>
            <w:tcW w:w="955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A35B9EF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ime</w:t>
            </w:r>
          </w:p>
        </w:tc>
        <w:tc>
          <w:tcPr>
            <w:tcW w:w="7351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2ADC24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larithromycin MIC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mL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F253C7" w14:paraId="11993CF8" w14:textId="77777777" w:rsidTr="00E06AB4">
        <w:trPr>
          <w:trHeight w:val="692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73A7D" w14:textId="77777777" w:rsidR="00F253C7" w:rsidRDefault="00F253C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B065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ZLY-2107190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AC426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ZLY-2109021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394C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ZLY-2202180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B896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ZLY-2206201028</w:t>
            </w:r>
          </w:p>
        </w:tc>
      </w:tr>
      <w:tr w:rsidR="00F253C7" w14:paraId="205B51BF" w14:textId="77777777" w:rsidTr="00E06AB4">
        <w:trPr>
          <w:trHeight w:hRule="exact" w:val="397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4ADE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day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0D036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0782B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EC737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484C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</w:p>
        </w:tc>
      </w:tr>
      <w:tr w:rsidR="00F253C7" w14:paraId="7D9AF7DA" w14:textId="77777777" w:rsidTr="00E06AB4">
        <w:trPr>
          <w:trHeight w:hRule="exact" w:val="397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C076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351EC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A984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248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9814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</w:p>
        </w:tc>
      </w:tr>
      <w:tr w:rsidR="00F253C7" w14:paraId="55376725" w14:textId="77777777" w:rsidTr="00E06AB4">
        <w:trPr>
          <w:trHeight w:hRule="exact" w:val="397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5610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984FF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FF4A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A0947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≤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2DBCF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F253C7" w14:paraId="6F61D902" w14:textId="77777777" w:rsidTr="00E06AB4">
        <w:trPr>
          <w:trHeight w:hRule="exact" w:val="397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D334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46C9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B5F24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C4E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820DF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F253C7" w14:paraId="3E7EB558" w14:textId="77777777" w:rsidTr="00E06AB4">
        <w:trPr>
          <w:trHeight w:hRule="exact" w:val="397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F254E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D351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583D2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EE60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BAB13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</w:tr>
      <w:tr w:rsidR="00F253C7" w14:paraId="66E3D326" w14:textId="77777777" w:rsidTr="00E06AB4">
        <w:trPr>
          <w:trHeight w:hRule="exact" w:val="397"/>
        </w:trPr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FFC8B6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C3BC7D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230777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E2240A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8D7C3B" w14:textId="77777777" w:rsidR="00F253C7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gt;16</w:t>
            </w:r>
          </w:p>
        </w:tc>
      </w:tr>
    </w:tbl>
    <w:p w14:paraId="49F36EE2" w14:textId="77777777" w:rsidR="00F253C7" w:rsidRDefault="00000000">
      <w:p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MICs were determined by broth microdilution according to CLSI guidelines. NA, not available.</w:t>
      </w:r>
    </w:p>
    <w:sectPr w:rsidR="00F25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3A2DE0"/>
    <w:rsid w:val="000C0AEC"/>
    <w:rsid w:val="00155FDF"/>
    <w:rsid w:val="00202C82"/>
    <w:rsid w:val="00320D2A"/>
    <w:rsid w:val="00392239"/>
    <w:rsid w:val="004D2071"/>
    <w:rsid w:val="00762F39"/>
    <w:rsid w:val="00CE3377"/>
    <w:rsid w:val="00E06AB4"/>
    <w:rsid w:val="00F253C7"/>
    <w:rsid w:val="00F63580"/>
    <w:rsid w:val="0ACA017E"/>
    <w:rsid w:val="14C137E0"/>
    <w:rsid w:val="213A2DE0"/>
    <w:rsid w:val="6BF0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0CE2160C-2E0F-1D41-A1DB-9DBEE1E0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>SCU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致仕</dc:creator>
  <cp:lastModifiedBy>Luo Tao</cp:lastModifiedBy>
  <cp:revision>3</cp:revision>
  <dcterms:created xsi:type="dcterms:W3CDTF">2025-09-16T05:08:00Z</dcterms:created>
  <dcterms:modified xsi:type="dcterms:W3CDTF">2025-09-1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32A49633A814B87AB15304B63C98963_13</vt:lpwstr>
  </property>
  <property fmtid="{D5CDD505-2E9C-101B-9397-08002B2CF9AE}" pid="4" name="KSOTemplateDocerSaveRecord">
    <vt:lpwstr>eyJoZGlkIjoiNTI5MDRmNTEzZDAxNWJiY2VmNWVkZjdlZTliMmUyZTkiLCJ1c2VySWQiOiIzNjY3OTExNDQifQ==</vt:lpwstr>
  </property>
</Properties>
</file>